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4E013" w14:textId="77777777" w:rsidR="00A518AE" w:rsidRPr="00CC0689" w:rsidRDefault="00A518AE" w:rsidP="00A518AE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2</w:t>
      </w:r>
      <w:r w:rsidRPr="00FE4CC4">
        <w:rPr>
          <w:b/>
          <w:bCs/>
          <w:sz w:val="18"/>
          <w:szCs w:val="18"/>
        </w:rPr>
        <w:t xml:space="preserve"> table. </w:t>
      </w:r>
      <w:r w:rsidRPr="00CC0689">
        <w:rPr>
          <w:b/>
          <w:bCs/>
          <w:sz w:val="18"/>
          <w:szCs w:val="18"/>
        </w:rPr>
        <w:t>Stratified analyses for COVID-19 infection within the total population</w:t>
      </w:r>
      <w:r>
        <w:rPr>
          <w:b/>
          <w:b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961"/>
        <w:gridCol w:w="1316"/>
        <w:gridCol w:w="993"/>
        <w:gridCol w:w="992"/>
        <w:gridCol w:w="1701"/>
        <w:gridCol w:w="850"/>
      </w:tblGrid>
      <w:tr w:rsidR="00A518AE" w14:paraId="2AA14D77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D8E6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1B88A" w14:textId="77777777" w:rsidR="00A518AE" w:rsidRPr="00CC344A" w:rsidRDefault="00A518AE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Vitamin D status*</w:t>
            </w:r>
          </w:p>
        </w:tc>
      </w:tr>
      <w:tr w:rsidR="00A518AE" w14:paraId="4A210BD7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A513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A9163" w14:textId="77777777" w:rsidR="00A518AE" w:rsidRPr="00CC344A" w:rsidRDefault="00A518AE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Insufficient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84161" w14:textId="77777777" w:rsidR="00A518AE" w:rsidRPr="00CC344A" w:rsidRDefault="00A518AE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Deficient</w:t>
            </w:r>
          </w:p>
        </w:tc>
      </w:tr>
      <w:tr w:rsidR="00A518AE" w14:paraId="6036FC71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1CA1" w14:textId="77777777" w:rsidR="00A518AE" w:rsidRPr="00CC344A" w:rsidRDefault="00A518AE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75168" w14:textId="77777777" w:rsidR="00A518AE" w:rsidRPr="00CC344A" w:rsidRDefault="00A518AE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B0BFA" w14:textId="77777777" w:rsidR="00A518AE" w:rsidRPr="00CC344A" w:rsidRDefault="00A518AE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3FC6" w14:textId="77777777" w:rsidR="00A518AE" w:rsidRPr="00CC344A" w:rsidRDefault="00A518AE" w:rsidP="002B45E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6737C" w14:textId="77777777" w:rsidR="00A518AE" w:rsidRPr="00CC344A" w:rsidRDefault="00A518AE" w:rsidP="002B45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2CBF" w14:textId="77777777" w:rsidR="00A518AE" w:rsidRPr="00CC344A" w:rsidRDefault="00A518AE" w:rsidP="002B45ED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66E9" w14:textId="77777777" w:rsidR="00A518AE" w:rsidRPr="00CC344A" w:rsidRDefault="00A518AE" w:rsidP="002B45E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C344A">
              <w:rPr>
                <w:rFonts w:cstheme="minorHAns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A518AE" w14:paraId="67C68A01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F685F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3DEE1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A1375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86-0.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978C5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B14C7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8EFD5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86-0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9A8A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0.12</w:t>
            </w:r>
          </w:p>
        </w:tc>
      </w:tr>
      <w:tr w:rsidR="00A518AE" w14:paraId="601057AE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93B87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D8AD9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49ABF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71-1.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16B26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881DF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B2587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61-1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B5388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0.93</w:t>
            </w:r>
          </w:p>
        </w:tc>
      </w:tr>
      <w:tr w:rsidR="00A518AE" w14:paraId="08FA248E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08ECB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2E0C2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5323E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69-1.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53E1A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C5385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CFA9E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08-2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76F6B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A518AE" w14:paraId="1BE48C2F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91667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D5DD0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4B9B8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95-1.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5BAC8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B7CEC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443A6" w14:textId="77777777" w:rsidR="00A518AE" w:rsidRPr="00B53271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B53271">
              <w:rPr>
                <w:color w:val="000000" w:themeColor="text1"/>
                <w:sz w:val="18"/>
                <w:szCs w:val="18"/>
              </w:rPr>
              <w:t>1.14-2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40FF2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A518AE" w14:paraId="3D83BB81" w14:textId="77777777" w:rsidTr="002B45ED">
        <w:trPr>
          <w:trHeight w:val="252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2B5AD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7613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EBB01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0.73-1.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8D1D4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A242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9B90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0.64-1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BB822" w14:textId="77777777" w:rsidR="00A518AE" w:rsidRPr="00CC344A" w:rsidRDefault="00A518AE" w:rsidP="002B45ED">
            <w:pPr>
              <w:rPr>
                <w:color w:val="000000" w:themeColor="text1"/>
                <w:sz w:val="18"/>
                <w:szCs w:val="18"/>
              </w:rPr>
            </w:pPr>
            <w:r w:rsidRPr="00CC344A">
              <w:rPr>
                <w:color w:val="000000" w:themeColor="text1"/>
                <w:sz w:val="18"/>
                <w:szCs w:val="18"/>
              </w:rPr>
              <w:t>0.92</w:t>
            </w:r>
          </w:p>
        </w:tc>
      </w:tr>
    </w:tbl>
    <w:p w14:paraId="01BD24D3" w14:textId="77777777" w:rsidR="00A518AE" w:rsidRDefault="00A518AE" w:rsidP="00A518AE">
      <w:pPr>
        <w:spacing w:line="240" w:lineRule="auto"/>
        <w:contextualSpacing/>
        <w:rPr>
          <w:color w:val="000000" w:themeColor="text1"/>
          <w:sz w:val="16"/>
          <w:szCs w:val="16"/>
        </w:rPr>
      </w:pPr>
      <w:r w:rsidRPr="00F236AD">
        <w:rPr>
          <w:color w:val="000000" w:themeColor="text1"/>
          <w:sz w:val="16"/>
          <w:szCs w:val="16"/>
        </w:rPr>
        <w:t>*Model A- Adjusted for Sex, Age at recruitment, Townsend Deprivation Index, overall health rating, BMI, and smoking status, with normal Vitamin D status as reference.</w:t>
      </w:r>
    </w:p>
    <w:p w14:paraId="503A67C7" w14:textId="77777777" w:rsidR="00A518AE" w:rsidRDefault="00A518AE" w:rsidP="00A518AE">
      <w:pPr>
        <w:spacing w:line="240" w:lineRule="auto"/>
        <w:contextualSpacing/>
        <w:rPr>
          <w:color w:val="000000" w:themeColor="text1"/>
          <w:sz w:val="16"/>
          <w:szCs w:val="16"/>
        </w:rPr>
      </w:pPr>
    </w:p>
    <w:p w14:paraId="34DB6E26" w14:textId="77777777" w:rsidR="008F2475" w:rsidRDefault="008F2475"/>
    <w:sectPr w:rsidR="008F2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8AE"/>
    <w:rsid w:val="0004114F"/>
    <w:rsid w:val="0023556F"/>
    <w:rsid w:val="008F2475"/>
    <w:rsid w:val="00A518AE"/>
    <w:rsid w:val="00D1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490B"/>
  <w15:chartTrackingRefBased/>
  <w15:docId w15:val="{3F303A8F-9096-4FA2-A1C0-5F99C352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8AE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8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8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8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8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8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8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8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8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8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8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8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8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8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8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8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8AE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8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8AE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8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8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8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18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>MSK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oy Iglesias, Maria</dc:creator>
  <cp:keywords/>
  <dc:description/>
  <cp:lastModifiedBy>Monroy Iglesias, Maria</cp:lastModifiedBy>
  <cp:revision>1</cp:revision>
  <dcterms:created xsi:type="dcterms:W3CDTF">2025-07-08T19:40:00Z</dcterms:created>
  <dcterms:modified xsi:type="dcterms:W3CDTF">2025-07-08T19:41:00Z</dcterms:modified>
</cp:coreProperties>
</file>